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B9D5B" w14:textId="77777777" w:rsidR="00886477" w:rsidRDefault="0087201D" w:rsidP="006B533C">
      <w:pPr>
        <w:rPr>
          <w:b/>
        </w:rPr>
      </w:pPr>
      <w:bookmarkStart w:id="0" w:name="_GoBack"/>
      <w:bookmarkEnd w:id="0"/>
      <w:r>
        <w:rPr>
          <w:b/>
        </w:rPr>
        <w:t>Text</w:t>
      </w:r>
      <w:r w:rsidR="00F932E2">
        <w:rPr>
          <w:b/>
        </w:rPr>
        <w:t xml:space="preserve"> S4. </w:t>
      </w:r>
      <w:r w:rsidR="00886477" w:rsidRPr="00886477">
        <w:rPr>
          <w:b/>
        </w:rPr>
        <w:t xml:space="preserve">Gradual shifts in heterogeneous spatially extended systems </w:t>
      </w:r>
    </w:p>
    <w:p w14:paraId="28418FD5" w14:textId="205063A8" w:rsidR="00227C93" w:rsidRDefault="00227C93" w:rsidP="006B533C">
      <w:r>
        <w:t xml:space="preserve">Abrupt shifts of </w:t>
      </w:r>
      <w:r w:rsidR="005B21F8">
        <w:t>alternative</w:t>
      </w:r>
      <w:r w:rsidR="00851A8B">
        <w:t xml:space="preserve"> stable state</w:t>
      </w:r>
      <w:r>
        <w:t xml:space="preserve">s in space may be expected if environmental conditions </w:t>
      </w:r>
      <w:r w:rsidR="00A92107">
        <w:t xml:space="preserve">(here represented by the maximal growth rate </w:t>
      </w:r>
      <w:r w:rsidR="00A92107" w:rsidRPr="00A92107">
        <w:rPr>
          <w:i/>
        </w:rPr>
        <w:t>r</w:t>
      </w:r>
      <w:r w:rsidR="00A92107">
        <w:t xml:space="preserve">) </w:t>
      </w:r>
      <w:r>
        <w:t xml:space="preserve">change gradually in space </w:t>
      </w:r>
      <w:r w:rsidR="00E60247">
        <w:t>(Figure</w:t>
      </w:r>
      <w:r>
        <w:t xml:space="preserve"> </w:t>
      </w:r>
      <w:r w:rsidR="00CF2F4B">
        <w:t>S7</w:t>
      </w:r>
      <w:r>
        <w:t xml:space="preserve">). In such situation, a travelling wave triggered by a local disturbance will come to a hold if it hits environmental conditions that correspond to the </w:t>
      </w:r>
      <w:r w:rsidR="001476F7">
        <w:t>Maxwell point</w:t>
      </w:r>
      <w:r>
        <w:t xml:space="preserve"> </w:t>
      </w:r>
      <w:r w:rsidR="00E60247">
        <w:t>(Figure</w:t>
      </w:r>
      <w:r>
        <w:t xml:space="preserve"> </w:t>
      </w:r>
      <w:r w:rsidR="00CF2F4B">
        <w:t>S7</w:t>
      </w:r>
      <w:r>
        <w:t xml:space="preserve">). One may wonder what happens to the location of the spatial shift if global conditions </w:t>
      </w:r>
      <w:r w:rsidR="00A92107">
        <w:t xml:space="preserve">change. We simulated the effect </w:t>
      </w:r>
      <w:r>
        <w:t>of an increasing globally changing driver (</w:t>
      </w:r>
      <w:r w:rsidR="00923E8A">
        <w:t>here</w:t>
      </w:r>
      <w:r w:rsidR="00A92107">
        <w:t xml:space="preserve"> represented by</w:t>
      </w:r>
      <w:r w:rsidR="00923E8A">
        <w:t xml:space="preserve"> the </w:t>
      </w:r>
      <w:r>
        <w:t>maximal mortality rate</w:t>
      </w:r>
      <w:r w:rsidR="00A92107">
        <w:t xml:space="preserve"> </w:t>
      </w:r>
      <w:r w:rsidR="00A92107" w:rsidRPr="00A92107">
        <w:rPr>
          <w:i/>
        </w:rPr>
        <w:t>c</w:t>
      </w:r>
      <w:r>
        <w:t xml:space="preserve">) in various </w:t>
      </w:r>
      <w:r w:rsidR="00F62DC5">
        <w:t xml:space="preserve">spatially extended </w:t>
      </w:r>
      <w:r>
        <w:t xml:space="preserve">landscapes </w:t>
      </w:r>
      <w:r w:rsidR="00E60247">
        <w:t>(Figure</w:t>
      </w:r>
      <w:r>
        <w:t xml:space="preserve"> </w:t>
      </w:r>
      <w:r w:rsidR="00CF2F4B">
        <w:t>S7</w:t>
      </w:r>
      <w:r>
        <w:t xml:space="preserve">). A smooth environmental gradient </w:t>
      </w:r>
      <w:r w:rsidR="00A92107">
        <w:t xml:space="preserve">of the maximal growth rate </w:t>
      </w:r>
      <w:r>
        <w:t xml:space="preserve">will simply result in a smooth range shift </w:t>
      </w:r>
      <w:r w:rsidR="00E60247">
        <w:t>(Figure</w:t>
      </w:r>
      <w:r>
        <w:t xml:space="preserve"> </w:t>
      </w:r>
      <w:r w:rsidR="00CF2F4B">
        <w:t>S7</w:t>
      </w:r>
      <w:r w:rsidR="00BB60D2" w:rsidRPr="00BB60D2">
        <w:rPr>
          <w:i/>
        </w:rPr>
        <w:t>b</w:t>
      </w:r>
      <w:r>
        <w:t xml:space="preserve">), while a system with healthy edges may recolonize from these refuges </w:t>
      </w:r>
      <w:r w:rsidR="00E60247">
        <w:t>(Figure</w:t>
      </w:r>
      <w:r>
        <w:t xml:space="preserve"> </w:t>
      </w:r>
      <w:r w:rsidR="00CF2F4B">
        <w:t>S7</w:t>
      </w:r>
      <w:r w:rsidR="00BB60D2" w:rsidRPr="00BB60D2">
        <w:rPr>
          <w:i/>
        </w:rPr>
        <w:t>a</w:t>
      </w:r>
      <w:r>
        <w:t xml:space="preserve">) as soon as the </w:t>
      </w:r>
      <w:r w:rsidR="001476F7">
        <w:t>Maxwell point</w:t>
      </w:r>
      <w:r>
        <w:t xml:space="preserve"> is crossed. In general, heterogeneity in spatially exten</w:t>
      </w:r>
      <w:r w:rsidR="00F62DC5">
        <w:t>ded</w:t>
      </w:r>
      <w:r>
        <w:t xml:space="preserve"> systems with local </w:t>
      </w:r>
      <w:r w:rsidR="005B21F8">
        <w:t>alternative</w:t>
      </w:r>
      <w:r w:rsidR="00851A8B">
        <w:t xml:space="preserve"> state</w:t>
      </w:r>
      <w:r>
        <w:t>s will lead to an overall smooth response to gradually changing conditions, with some larger waves of collapse or repair, when crossing more vulnerable, or heal</w:t>
      </w:r>
      <w:r w:rsidR="00BB60D2">
        <w:t xml:space="preserve">thy parts of the landscape </w:t>
      </w:r>
      <w:r w:rsidR="00E60247">
        <w:t>(Figures</w:t>
      </w:r>
      <w:r>
        <w:t xml:space="preserve"> </w:t>
      </w:r>
      <w:r w:rsidR="00E60247">
        <w:t>S</w:t>
      </w:r>
      <w:r w:rsidR="00CF2F4B">
        <w:t>7</w:t>
      </w:r>
      <w:r w:rsidR="00BB60D2" w:rsidRPr="00BB60D2">
        <w:rPr>
          <w:i/>
        </w:rPr>
        <w:t>c</w:t>
      </w:r>
      <w:r>
        <w:t xml:space="preserve"> and </w:t>
      </w:r>
      <w:r w:rsidR="00E60247">
        <w:t>S</w:t>
      </w:r>
      <w:r w:rsidR="00CF2F4B">
        <w:t>7</w:t>
      </w:r>
      <w:r w:rsidR="00BB60D2" w:rsidRPr="00BB60D2">
        <w:rPr>
          <w:i/>
        </w:rPr>
        <w:t>d</w:t>
      </w:r>
      <w:r>
        <w:t xml:space="preserve">). The </w:t>
      </w:r>
      <w:r w:rsidR="001476F7">
        <w:t>Maxwell point</w:t>
      </w:r>
      <w:r>
        <w:t xml:space="preserve"> plays an important role</w:t>
      </w:r>
      <w:r w:rsidR="00F62DC5">
        <w:t>,</w:t>
      </w:r>
      <w:r>
        <w:t xml:space="preserve"> as it is the point at which the direction of the travelling wave shifts: it determines the borders of spatial co-existence of alternative stables states</w:t>
      </w:r>
      <w:r w:rsidR="00F62DC5">
        <w:t>.</w:t>
      </w:r>
    </w:p>
    <w:p w14:paraId="26615DEB" w14:textId="42724C10" w:rsidR="00124C1C" w:rsidRPr="00124C1C" w:rsidRDefault="00124C1C" w:rsidP="0087201D">
      <w:pPr>
        <w:rPr>
          <w:b/>
        </w:rPr>
      </w:pPr>
    </w:p>
    <w:sectPr w:rsidR="00124C1C" w:rsidRPr="00124C1C" w:rsidSect="005C1345">
      <w:headerReference w:type="default" r:id="rId10"/>
      <w:footerReference w:type="default" r:id="rId11"/>
      <w:type w:val="continuous"/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A769A5" w14:textId="77777777" w:rsidR="000360ED" w:rsidRDefault="000360ED" w:rsidP="00865C70">
      <w:pPr>
        <w:spacing w:after="0" w:line="240" w:lineRule="auto"/>
      </w:pPr>
      <w:r>
        <w:separator/>
      </w:r>
    </w:p>
    <w:p w14:paraId="0F8CCCA4" w14:textId="77777777" w:rsidR="000360ED" w:rsidRDefault="000360ED"/>
    <w:p w14:paraId="2793600F" w14:textId="77777777" w:rsidR="000360ED" w:rsidRDefault="000360ED" w:rsidP="003F3A5F"/>
  </w:endnote>
  <w:endnote w:type="continuationSeparator" w:id="0">
    <w:p w14:paraId="2B201D3E" w14:textId="77777777" w:rsidR="000360ED" w:rsidRDefault="000360ED" w:rsidP="00865C70">
      <w:pPr>
        <w:spacing w:after="0" w:line="240" w:lineRule="auto"/>
      </w:pPr>
      <w:r>
        <w:continuationSeparator/>
      </w:r>
    </w:p>
    <w:p w14:paraId="0A0E92C4" w14:textId="77777777" w:rsidR="000360ED" w:rsidRDefault="000360ED"/>
    <w:p w14:paraId="6C21285E" w14:textId="77777777" w:rsidR="000360ED" w:rsidRDefault="000360ED" w:rsidP="003F3A5F"/>
  </w:endnote>
  <w:endnote w:type="continuationNotice" w:id="1">
    <w:p w14:paraId="2CBB0E70" w14:textId="77777777" w:rsidR="000360ED" w:rsidRDefault="000360ED">
      <w:pPr>
        <w:spacing w:after="0" w:line="240" w:lineRule="auto"/>
      </w:pPr>
    </w:p>
    <w:p w14:paraId="1F259AA2" w14:textId="77777777" w:rsidR="000360ED" w:rsidRDefault="000360ED"/>
    <w:p w14:paraId="00A9F852" w14:textId="77777777" w:rsidR="000360ED" w:rsidRDefault="000360ED" w:rsidP="003F3A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6760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05A0A" w14:textId="77777777" w:rsidR="007A5CCD" w:rsidRDefault="007A5C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D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7AEE8D" w14:textId="77777777" w:rsidR="007A5CCD" w:rsidRDefault="007A5CCD">
    <w:pPr>
      <w:pStyle w:val="Footer"/>
    </w:pPr>
  </w:p>
  <w:p w14:paraId="6D94B907" w14:textId="77777777" w:rsidR="007A5CCD" w:rsidRDefault="007A5CCD"/>
  <w:p w14:paraId="0787E609" w14:textId="77777777" w:rsidR="007A5CCD" w:rsidRDefault="007A5CCD" w:rsidP="003F3A5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1716B" w14:textId="77777777" w:rsidR="000360ED" w:rsidRDefault="000360ED" w:rsidP="00865C70">
      <w:pPr>
        <w:spacing w:after="0" w:line="240" w:lineRule="auto"/>
      </w:pPr>
      <w:r>
        <w:separator/>
      </w:r>
    </w:p>
    <w:p w14:paraId="1AC8D078" w14:textId="77777777" w:rsidR="000360ED" w:rsidRDefault="000360ED"/>
    <w:p w14:paraId="24F240B8" w14:textId="77777777" w:rsidR="000360ED" w:rsidRDefault="000360ED" w:rsidP="003F3A5F"/>
  </w:footnote>
  <w:footnote w:type="continuationSeparator" w:id="0">
    <w:p w14:paraId="1313759B" w14:textId="77777777" w:rsidR="000360ED" w:rsidRDefault="000360ED" w:rsidP="00865C70">
      <w:pPr>
        <w:spacing w:after="0" w:line="240" w:lineRule="auto"/>
      </w:pPr>
      <w:r>
        <w:continuationSeparator/>
      </w:r>
    </w:p>
    <w:p w14:paraId="6C936B7C" w14:textId="77777777" w:rsidR="000360ED" w:rsidRDefault="000360ED"/>
    <w:p w14:paraId="6E8F6C61" w14:textId="77777777" w:rsidR="000360ED" w:rsidRDefault="000360ED" w:rsidP="003F3A5F"/>
  </w:footnote>
  <w:footnote w:type="continuationNotice" w:id="1">
    <w:p w14:paraId="4E28A4AE" w14:textId="77777777" w:rsidR="000360ED" w:rsidRDefault="000360ED">
      <w:pPr>
        <w:spacing w:after="0" w:line="240" w:lineRule="auto"/>
      </w:pPr>
    </w:p>
    <w:p w14:paraId="08427B6F" w14:textId="77777777" w:rsidR="000360ED" w:rsidRDefault="000360ED"/>
    <w:p w14:paraId="79860B17" w14:textId="77777777" w:rsidR="000360ED" w:rsidRDefault="000360ED" w:rsidP="003F3A5F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60B29" w14:textId="00C7058B" w:rsidR="007A5CCD" w:rsidRDefault="0087201D" w:rsidP="0087201D">
    <w:pPr>
      <w:pStyle w:val="Header"/>
      <w:tabs>
        <w:tab w:val="clear" w:pos="4536"/>
        <w:tab w:val="clear" w:pos="9072"/>
        <w:tab w:val="left" w:pos="1725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01D1E"/>
    <w:multiLevelType w:val="hybridMultilevel"/>
    <w:tmpl w:val="9AF0766C"/>
    <w:lvl w:ilvl="0" w:tplc="E60AD2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9407C"/>
    <w:multiLevelType w:val="hybridMultilevel"/>
    <w:tmpl w:val="B2168EEE"/>
    <w:lvl w:ilvl="0" w:tplc="157CB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9F3A86"/>
    <w:multiLevelType w:val="hybridMultilevel"/>
    <w:tmpl w:val="E4C4F416"/>
    <w:lvl w:ilvl="0" w:tplc="5930E5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752845"/>
    <w:multiLevelType w:val="hybridMultilevel"/>
    <w:tmpl w:val="56C8BB44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F613C10"/>
    <w:multiLevelType w:val="hybridMultilevel"/>
    <w:tmpl w:val="1E3A04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772E53"/>
    <w:multiLevelType w:val="hybridMultilevel"/>
    <w:tmpl w:val="4692AF84"/>
    <w:lvl w:ilvl="0" w:tplc="1DDA7EE2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446FFA"/>
    <w:multiLevelType w:val="hybridMultilevel"/>
    <w:tmpl w:val="5C687504"/>
    <w:lvl w:ilvl="0" w:tplc="FD147BC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3504C3"/>
    <w:multiLevelType w:val="hybridMultilevel"/>
    <w:tmpl w:val="5F4E9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1E43B8"/>
    <w:rsid w:val="00002D70"/>
    <w:rsid w:val="00003C81"/>
    <w:rsid w:val="000052DB"/>
    <w:rsid w:val="00010270"/>
    <w:rsid w:val="000201C2"/>
    <w:rsid w:val="00020509"/>
    <w:rsid w:val="0002434B"/>
    <w:rsid w:val="000254E2"/>
    <w:rsid w:val="00031FB0"/>
    <w:rsid w:val="000360ED"/>
    <w:rsid w:val="00037DF0"/>
    <w:rsid w:val="00046E51"/>
    <w:rsid w:val="00047289"/>
    <w:rsid w:val="00060C9F"/>
    <w:rsid w:val="00061ED1"/>
    <w:rsid w:val="0006208B"/>
    <w:rsid w:val="00066E57"/>
    <w:rsid w:val="00071C3C"/>
    <w:rsid w:val="000722A7"/>
    <w:rsid w:val="00075034"/>
    <w:rsid w:val="00076704"/>
    <w:rsid w:val="00084F4D"/>
    <w:rsid w:val="00090021"/>
    <w:rsid w:val="000905C7"/>
    <w:rsid w:val="00090E1C"/>
    <w:rsid w:val="00092DA8"/>
    <w:rsid w:val="00093CC6"/>
    <w:rsid w:val="000941C6"/>
    <w:rsid w:val="000A2507"/>
    <w:rsid w:val="000A37E5"/>
    <w:rsid w:val="000A4836"/>
    <w:rsid w:val="000A48C7"/>
    <w:rsid w:val="000A5260"/>
    <w:rsid w:val="000A6125"/>
    <w:rsid w:val="000A6D24"/>
    <w:rsid w:val="000A7C35"/>
    <w:rsid w:val="000B0988"/>
    <w:rsid w:val="000B1757"/>
    <w:rsid w:val="000B1D8A"/>
    <w:rsid w:val="000B2FF9"/>
    <w:rsid w:val="000B74B5"/>
    <w:rsid w:val="000B7789"/>
    <w:rsid w:val="000C17D1"/>
    <w:rsid w:val="000C4606"/>
    <w:rsid w:val="000C4CEB"/>
    <w:rsid w:val="000C73C9"/>
    <w:rsid w:val="000D4AED"/>
    <w:rsid w:val="000D5640"/>
    <w:rsid w:val="000E14E2"/>
    <w:rsid w:val="000E2E7A"/>
    <w:rsid w:val="000E4D8E"/>
    <w:rsid w:val="000F3EC8"/>
    <w:rsid w:val="000F3EE0"/>
    <w:rsid w:val="000F7D4F"/>
    <w:rsid w:val="00100074"/>
    <w:rsid w:val="00101E26"/>
    <w:rsid w:val="00102BA3"/>
    <w:rsid w:val="00112CEA"/>
    <w:rsid w:val="00116D9F"/>
    <w:rsid w:val="00117B13"/>
    <w:rsid w:val="00122BB1"/>
    <w:rsid w:val="00124969"/>
    <w:rsid w:val="00124C1C"/>
    <w:rsid w:val="00125DEA"/>
    <w:rsid w:val="00127271"/>
    <w:rsid w:val="00127308"/>
    <w:rsid w:val="00127E38"/>
    <w:rsid w:val="00133A49"/>
    <w:rsid w:val="00133C9C"/>
    <w:rsid w:val="00141526"/>
    <w:rsid w:val="00142244"/>
    <w:rsid w:val="0014229C"/>
    <w:rsid w:val="00142A9B"/>
    <w:rsid w:val="001476F7"/>
    <w:rsid w:val="00153D01"/>
    <w:rsid w:val="001550C1"/>
    <w:rsid w:val="00156BB4"/>
    <w:rsid w:val="00163F76"/>
    <w:rsid w:val="00165A53"/>
    <w:rsid w:val="00172153"/>
    <w:rsid w:val="0017607F"/>
    <w:rsid w:val="001768A4"/>
    <w:rsid w:val="0018138F"/>
    <w:rsid w:val="00181E79"/>
    <w:rsid w:val="00182A92"/>
    <w:rsid w:val="00182CA1"/>
    <w:rsid w:val="00183BF5"/>
    <w:rsid w:val="0018465B"/>
    <w:rsid w:val="00184B45"/>
    <w:rsid w:val="00184D0E"/>
    <w:rsid w:val="001870B5"/>
    <w:rsid w:val="00187F7A"/>
    <w:rsid w:val="00187FC5"/>
    <w:rsid w:val="001946A7"/>
    <w:rsid w:val="001951D8"/>
    <w:rsid w:val="00195F17"/>
    <w:rsid w:val="001968F0"/>
    <w:rsid w:val="001A28D7"/>
    <w:rsid w:val="001A6CA7"/>
    <w:rsid w:val="001B048D"/>
    <w:rsid w:val="001B0AD6"/>
    <w:rsid w:val="001B2B43"/>
    <w:rsid w:val="001B3EB8"/>
    <w:rsid w:val="001B67C4"/>
    <w:rsid w:val="001B7171"/>
    <w:rsid w:val="001C2235"/>
    <w:rsid w:val="001C3E2F"/>
    <w:rsid w:val="001C7DDC"/>
    <w:rsid w:val="001E338C"/>
    <w:rsid w:val="001E43B8"/>
    <w:rsid w:val="001E5542"/>
    <w:rsid w:val="001E577E"/>
    <w:rsid w:val="001E7EB5"/>
    <w:rsid w:val="001F07C0"/>
    <w:rsid w:val="001F3865"/>
    <w:rsid w:val="001F50A7"/>
    <w:rsid w:val="001F5385"/>
    <w:rsid w:val="001F55C0"/>
    <w:rsid w:val="00200369"/>
    <w:rsid w:val="00200576"/>
    <w:rsid w:val="002024C9"/>
    <w:rsid w:val="00203522"/>
    <w:rsid w:val="00211BF6"/>
    <w:rsid w:val="00212ADC"/>
    <w:rsid w:val="002210B8"/>
    <w:rsid w:val="00222978"/>
    <w:rsid w:val="00223F0D"/>
    <w:rsid w:val="00227C93"/>
    <w:rsid w:val="002313AE"/>
    <w:rsid w:val="00234C33"/>
    <w:rsid w:val="00240E56"/>
    <w:rsid w:val="0024256D"/>
    <w:rsid w:val="0024665D"/>
    <w:rsid w:val="0024710B"/>
    <w:rsid w:val="00250A47"/>
    <w:rsid w:val="002568A3"/>
    <w:rsid w:val="00260B42"/>
    <w:rsid w:val="00267D04"/>
    <w:rsid w:val="00267E58"/>
    <w:rsid w:val="00271349"/>
    <w:rsid w:val="0028201B"/>
    <w:rsid w:val="00291F1E"/>
    <w:rsid w:val="00292010"/>
    <w:rsid w:val="00296F54"/>
    <w:rsid w:val="002A3086"/>
    <w:rsid w:val="002A385F"/>
    <w:rsid w:val="002A5E9A"/>
    <w:rsid w:val="002B42DA"/>
    <w:rsid w:val="002B45E5"/>
    <w:rsid w:val="002B76BE"/>
    <w:rsid w:val="002C064B"/>
    <w:rsid w:val="002C2BA3"/>
    <w:rsid w:val="002C4844"/>
    <w:rsid w:val="002C7CDC"/>
    <w:rsid w:val="002C7E6E"/>
    <w:rsid w:val="002D1258"/>
    <w:rsid w:val="002D69EC"/>
    <w:rsid w:val="002E2DD4"/>
    <w:rsid w:val="002E5E2D"/>
    <w:rsid w:val="002E60B6"/>
    <w:rsid w:val="00301703"/>
    <w:rsid w:val="0030196A"/>
    <w:rsid w:val="00305AFE"/>
    <w:rsid w:val="00306375"/>
    <w:rsid w:val="00307B23"/>
    <w:rsid w:val="003130B7"/>
    <w:rsid w:val="003164D2"/>
    <w:rsid w:val="00317C93"/>
    <w:rsid w:val="00320B41"/>
    <w:rsid w:val="003231D6"/>
    <w:rsid w:val="00323A55"/>
    <w:rsid w:val="0032442D"/>
    <w:rsid w:val="0032499F"/>
    <w:rsid w:val="00331C7C"/>
    <w:rsid w:val="00346C51"/>
    <w:rsid w:val="0034787B"/>
    <w:rsid w:val="00356362"/>
    <w:rsid w:val="003614D8"/>
    <w:rsid w:val="003628D1"/>
    <w:rsid w:val="003632D1"/>
    <w:rsid w:val="0037439F"/>
    <w:rsid w:val="003748C4"/>
    <w:rsid w:val="00375749"/>
    <w:rsid w:val="00386778"/>
    <w:rsid w:val="003876A9"/>
    <w:rsid w:val="003911F7"/>
    <w:rsid w:val="00391507"/>
    <w:rsid w:val="00392AAC"/>
    <w:rsid w:val="00392CA5"/>
    <w:rsid w:val="00394363"/>
    <w:rsid w:val="00395163"/>
    <w:rsid w:val="00396385"/>
    <w:rsid w:val="003A5B7E"/>
    <w:rsid w:val="003A7804"/>
    <w:rsid w:val="003B39BB"/>
    <w:rsid w:val="003B3DDA"/>
    <w:rsid w:val="003B41F2"/>
    <w:rsid w:val="003B458C"/>
    <w:rsid w:val="003B4BB1"/>
    <w:rsid w:val="003B5198"/>
    <w:rsid w:val="003B5F0B"/>
    <w:rsid w:val="003B7CA6"/>
    <w:rsid w:val="003C080E"/>
    <w:rsid w:val="003C081E"/>
    <w:rsid w:val="003C08F5"/>
    <w:rsid w:val="003C39A0"/>
    <w:rsid w:val="003C4258"/>
    <w:rsid w:val="003C4EAB"/>
    <w:rsid w:val="003C5F90"/>
    <w:rsid w:val="003D1533"/>
    <w:rsid w:val="003D3889"/>
    <w:rsid w:val="003D5629"/>
    <w:rsid w:val="003E1B17"/>
    <w:rsid w:val="003E1D92"/>
    <w:rsid w:val="003E2090"/>
    <w:rsid w:val="003E3C6C"/>
    <w:rsid w:val="003E735D"/>
    <w:rsid w:val="003E7D3F"/>
    <w:rsid w:val="003F3A5F"/>
    <w:rsid w:val="004017D5"/>
    <w:rsid w:val="004039B1"/>
    <w:rsid w:val="00404052"/>
    <w:rsid w:val="00407538"/>
    <w:rsid w:val="00407B82"/>
    <w:rsid w:val="004100D8"/>
    <w:rsid w:val="004107A1"/>
    <w:rsid w:val="00411D8A"/>
    <w:rsid w:val="004127A1"/>
    <w:rsid w:val="00416D62"/>
    <w:rsid w:val="00422BA8"/>
    <w:rsid w:val="0042415F"/>
    <w:rsid w:val="00424EA2"/>
    <w:rsid w:val="00430173"/>
    <w:rsid w:val="00432B3D"/>
    <w:rsid w:val="00435052"/>
    <w:rsid w:val="004356B2"/>
    <w:rsid w:val="004370FC"/>
    <w:rsid w:val="00440CCC"/>
    <w:rsid w:val="004451A1"/>
    <w:rsid w:val="00447934"/>
    <w:rsid w:val="004508A2"/>
    <w:rsid w:val="00453462"/>
    <w:rsid w:val="00454976"/>
    <w:rsid w:val="004573A6"/>
    <w:rsid w:val="00460E09"/>
    <w:rsid w:val="00461C1E"/>
    <w:rsid w:val="004656FB"/>
    <w:rsid w:val="00466A97"/>
    <w:rsid w:val="00473E72"/>
    <w:rsid w:val="00474B7C"/>
    <w:rsid w:val="00476417"/>
    <w:rsid w:val="0047740E"/>
    <w:rsid w:val="00487F6A"/>
    <w:rsid w:val="00490504"/>
    <w:rsid w:val="00492CB9"/>
    <w:rsid w:val="004949A6"/>
    <w:rsid w:val="004A138D"/>
    <w:rsid w:val="004A3CC9"/>
    <w:rsid w:val="004A4166"/>
    <w:rsid w:val="004A5642"/>
    <w:rsid w:val="004A667C"/>
    <w:rsid w:val="004A6ECD"/>
    <w:rsid w:val="004B5245"/>
    <w:rsid w:val="004C0B8D"/>
    <w:rsid w:val="004C2059"/>
    <w:rsid w:val="004C25C6"/>
    <w:rsid w:val="004C6FA2"/>
    <w:rsid w:val="004D4336"/>
    <w:rsid w:val="004D4E0B"/>
    <w:rsid w:val="004D59F7"/>
    <w:rsid w:val="004D5B16"/>
    <w:rsid w:val="004E0FFA"/>
    <w:rsid w:val="004E16DF"/>
    <w:rsid w:val="004E1E54"/>
    <w:rsid w:val="004E7FE3"/>
    <w:rsid w:val="00501C57"/>
    <w:rsid w:val="00501FBA"/>
    <w:rsid w:val="00505FB2"/>
    <w:rsid w:val="00506318"/>
    <w:rsid w:val="00506FE2"/>
    <w:rsid w:val="00507E2F"/>
    <w:rsid w:val="00511741"/>
    <w:rsid w:val="00511B1D"/>
    <w:rsid w:val="00522E30"/>
    <w:rsid w:val="005251F3"/>
    <w:rsid w:val="00525E5F"/>
    <w:rsid w:val="005263D4"/>
    <w:rsid w:val="00526746"/>
    <w:rsid w:val="00527087"/>
    <w:rsid w:val="0053361B"/>
    <w:rsid w:val="0053411B"/>
    <w:rsid w:val="0053561F"/>
    <w:rsid w:val="00535648"/>
    <w:rsid w:val="00535AC5"/>
    <w:rsid w:val="00535C60"/>
    <w:rsid w:val="00536672"/>
    <w:rsid w:val="00542086"/>
    <w:rsid w:val="005450B8"/>
    <w:rsid w:val="00550099"/>
    <w:rsid w:val="005507EF"/>
    <w:rsid w:val="0055173A"/>
    <w:rsid w:val="00553265"/>
    <w:rsid w:val="00553CFB"/>
    <w:rsid w:val="00553D64"/>
    <w:rsid w:val="00555555"/>
    <w:rsid w:val="00555AC4"/>
    <w:rsid w:val="00563491"/>
    <w:rsid w:val="005650A8"/>
    <w:rsid w:val="00566D0B"/>
    <w:rsid w:val="00570622"/>
    <w:rsid w:val="0057096B"/>
    <w:rsid w:val="00574539"/>
    <w:rsid w:val="00574BD3"/>
    <w:rsid w:val="00574C30"/>
    <w:rsid w:val="00576A8C"/>
    <w:rsid w:val="00582862"/>
    <w:rsid w:val="00586E3E"/>
    <w:rsid w:val="00592E87"/>
    <w:rsid w:val="005959F0"/>
    <w:rsid w:val="00595DFA"/>
    <w:rsid w:val="005964E8"/>
    <w:rsid w:val="00596F95"/>
    <w:rsid w:val="005A5A65"/>
    <w:rsid w:val="005A7FED"/>
    <w:rsid w:val="005B21F8"/>
    <w:rsid w:val="005B23ED"/>
    <w:rsid w:val="005B3240"/>
    <w:rsid w:val="005B361E"/>
    <w:rsid w:val="005B6C5F"/>
    <w:rsid w:val="005C1345"/>
    <w:rsid w:val="005C5256"/>
    <w:rsid w:val="005C64BA"/>
    <w:rsid w:val="005D53FB"/>
    <w:rsid w:val="005E0D59"/>
    <w:rsid w:val="005E2EFA"/>
    <w:rsid w:val="005E3585"/>
    <w:rsid w:val="005E3ABA"/>
    <w:rsid w:val="005E3D96"/>
    <w:rsid w:val="005E45A0"/>
    <w:rsid w:val="005E4901"/>
    <w:rsid w:val="005F3D8D"/>
    <w:rsid w:val="005F76A9"/>
    <w:rsid w:val="006008C9"/>
    <w:rsid w:val="00603085"/>
    <w:rsid w:val="00607161"/>
    <w:rsid w:val="0060774B"/>
    <w:rsid w:val="00607AFA"/>
    <w:rsid w:val="006107A7"/>
    <w:rsid w:val="006107CB"/>
    <w:rsid w:val="00610EF8"/>
    <w:rsid w:val="006122CC"/>
    <w:rsid w:val="00613771"/>
    <w:rsid w:val="00615931"/>
    <w:rsid w:val="00630360"/>
    <w:rsid w:val="00631311"/>
    <w:rsid w:val="006314EE"/>
    <w:rsid w:val="00631850"/>
    <w:rsid w:val="00632720"/>
    <w:rsid w:val="0063612A"/>
    <w:rsid w:val="00643308"/>
    <w:rsid w:val="006447DB"/>
    <w:rsid w:val="00645C57"/>
    <w:rsid w:val="00647A71"/>
    <w:rsid w:val="006529D7"/>
    <w:rsid w:val="006607D3"/>
    <w:rsid w:val="00661F18"/>
    <w:rsid w:val="006669A5"/>
    <w:rsid w:val="00670B45"/>
    <w:rsid w:val="00670F46"/>
    <w:rsid w:val="006727A9"/>
    <w:rsid w:val="00672BDC"/>
    <w:rsid w:val="006842EF"/>
    <w:rsid w:val="00685CDB"/>
    <w:rsid w:val="00691D33"/>
    <w:rsid w:val="00693FD7"/>
    <w:rsid w:val="00694117"/>
    <w:rsid w:val="00694C55"/>
    <w:rsid w:val="00695105"/>
    <w:rsid w:val="006A0778"/>
    <w:rsid w:val="006A18C3"/>
    <w:rsid w:val="006A3C58"/>
    <w:rsid w:val="006A5422"/>
    <w:rsid w:val="006B278A"/>
    <w:rsid w:val="006B3D9A"/>
    <w:rsid w:val="006B533C"/>
    <w:rsid w:val="006C34F7"/>
    <w:rsid w:val="006D0D35"/>
    <w:rsid w:val="006D20D1"/>
    <w:rsid w:val="006D21D7"/>
    <w:rsid w:val="006D522D"/>
    <w:rsid w:val="006D7D5A"/>
    <w:rsid w:val="006D7F95"/>
    <w:rsid w:val="006E2B51"/>
    <w:rsid w:val="006E5811"/>
    <w:rsid w:val="006F36C9"/>
    <w:rsid w:val="006F4FEA"/>
    <w:rsid w:val="006F5FC5"/>
    <w:rsid w:val="00700303"/>
    <w:rsid w:val="00702FCF"/>
    <w:rsid w:val="0070338F"/>
    <w:rsid w:val="00707E0E"/>
    <w:rsid w:val="00707E70"/>
    <w:rsid w:val="00711135"/>
    <w:rsid w:val="007124FB"/>
    <w:rsid w:val="00713426"/>
    <w:rsid w:val="007136DF"/>
    <w:rsid w:val="0071405C"/>
    <w:rsid w:val="0071424F"/>
    <w:rsid w:val="0071776B"/>
    <w:rsid w:val="00721371"/>
    <w:rsid w:val="0072193D"/>
    <w:rsid w:val="007225E9"/>
    <w:rsid w:val="00723192"/>
    <w:rsid w:val="00723829"/>
    <w:rsid w:val="0073085C"/>
    <w:rsid w:val="00732DD3"/>
    <w:rsid w:val="007349F1"/>
    <w:rsid w:val="00734CFF"/>
    <w:rsid w:val="007413BB"/>
    <w:rsid w:val="00744C9F"/>
    <w:rsid w:val="007478FC"/>
    <w:rsid w:val="00747B2D"/>
    <w:rsid w:val="00752DCD"/>
    <w:rsid w:val="007633B7"/>
    <w:rsid w:val="00763D03"/>
    <w:rsid w:val="00764140"/>
    <w:rsid w:val="0076474E"/>
    <w:rsid w:val="0076485E"/>
    <w:rsid w:val="00765871"/>
    <w:rsid w:val="007669D7"/>
    <w:rsid w:val="00772B31"/>
    <w:rsid w:val="00772CBE"/>
    <w:rsid w:val="00775D8C"/>
    <w:rsid w:val="007801BE"/>
    <w:rsid w:val="00781C9E"/>
    <w:rsid w:val="007846EA"/>
    <w:rsid w:val="00793E97"/>
    <w:rsid w:val="007A02C1"/>
    <w:rsid w:val="007A399A"/>
    <w:rsid w:val="007A568C"/>
    <w:rsid w:val="007A5CCD"/>
    <w:rsid w:val="007B01F8"/>
    <w:rsid w:val="007B18DB"/>
    <w:rsid w:val="007C16DD"/>
    <w:rsid w:val="007C1B76"/>
    <w:rsid w:val="007C36E6"/>
    <w:rsid w:val="007C51D9"/>
    <w:rsid w:val="007C6F4D"/>
    <w:rsid w:val="007D0EA6"/>
    <w:rsid w:val="007D1007"/>
    <w:rsid w:val="007D4C38"/>
    <w:rsid w:val="007D5207"/>
    <w:rsid w:val="007D5740"/>
    <w:rsid w:val="007D7B2A"/>
    <w:rsid w:val="007E480D"/>
    <w:rsid w:val="007F2EE7"/>
    <w:rsid w:val="008063DF"/>
    <w:rsid w:val="00806F96"/>
    <w:rsid w:val="00806FEF"/>
    <w:rsid w:val="00807264"/>
    <w:rsid w:val="00811F15"/>
    <w:rsid w:val="00813255"/>
    <w:rsid w:val="0081704A"/>
    <w:rsid w:val="00821C53"/>
    <w:rsid w:val="008228F0"/>
    <w:rsid w:val="00824198"/>
    <w:rsid w:val="00825397"/>
    <w:rsid w:val="0082602C"/>
    <w:rsid w:val="00833ED3"/>
    <w:rsid w:val="00835C12"/>
    <w:rsid w:val="0083778A"/>
    <w:rsid w:val="008404F0"/>
    <w:rsid w:val="00840A77"/>
    <w:rsid w:val="00843FB3"/>
    <w:rsid w:val="00846910"/>
    <w:rsid w:val="00851A8B"/>
    <w:rsid w:val="008526DA"/>
    <w:rsid w:val="008530CE"/>
    <w:rsid w:val="00853704"/>
    <w:rsid w:val="00855100"/>
    <w:rsid w:val="00855827"/>
    <w:rsid w:val="00855A09"/>
    <w:rsid w:val="00857109"/>
    <w:rsid w:val="00857BA5"/>
    <w:rsid w:val="00857D5F"/>
    <w:rsid w:val="00860A6A"/>
    <w:rsid w:val="00861362"/>
    <w:rsid w:val="008639C9"/>
    <w:rsid w:val="00864758"/>
    <w:rsid w:val="008659DE"/>
    <w:rsid w:val="00865C70"/>
    <w:rsid w:val="00865D1B"/>
    <w:rsid w:val="0086619E"/>
    <w:rsid w:val="00870EA6"/>
    <w:rsid w:val="0087201D"/>
    <w:rsid w:val="008724D3"/>
    <w:rsid w:val="00877626"/>
    <w:rsid w:val="00882907"/>
    <w:rsid w:val="00884131"/>
    <w:rsid w:val="00886477"/>
    <w:rsid w:val="008866DF"/>
    <w:rsid w:val="0089390F"/>
    <w:rsid w:val="0089494B"/>
    <w:rsid w:val="008A0F78"/>
    <w:rsid w:val="008A31F9"/>
    <w:rsid w:val="008A69FE"/>
    <w:rsid w:val="008A7211"/>
    <w:rsid w:val="008B015B"/>
    <w:rsid w:val="008B6182"/>
    <w:rsid w:val="008B665A"/>
    <w:rsid w:val="008B7109"/>
    <w:rsid w:val="008B795B"/>
    <w:rsid w:val="008C2032"/>
    <w:rsid w:val="008C2A10"/>
    <w:rsid w:val="008D0A2A"/>
    <w:rsid w:val="008D5A7A"/>
    <w:rsid w:val="008D6142"/>
    <w:rsid w:val="008E037D"/>
    <w:rsid w:val="008E45D3"/>
    <w:rsid w:val="008F23D3"/>
    <w:rsid w:val="008F406A"/>
    <w:rsid w:val="008F43DA"/>
    <w:rsid w:val="009048A0"/>
    <w:rsid w:val="009049E1"/>
    <w:rsid w:val="00905F78"/>
    <w:rsid w:val="00906798"/>
    <w:rsid w:val="00910260"/>
    <w:rsid w:val="009114EC"/>
    <w:rsid w:val="00913774"/>
    <w:rsid w:val="009159E4"/>
    <w:rsid w:val="00923E8A"/>
    <w:rsid w:val="00925EE7"/>
    <w:rsid w:val="00931DB0"/>
    <w:rsid w:val="00940017"/>
    <w:rsid w:val="00945FF8"/>
    <w:rsid w:val="00946FC8"/>
    <w:rsid w:val="009500B3"/>
    <w:rsid w:val="009506F6"/>
    <w:rsid w:val="00951726"/>
    <w:rsid w:val="00954456"/>
    <w:rsid w:val="00960720"/>
    <w:rsid w:val="0096410E"/>
    <w:rsid w:val="00966C72"/>
    <w:rsid w:val="009709D6"/>
    <w:rsid w:val="00970DA4"/>
    <w:rsid w:val="00971760"/>
    <w:rsid w:val="00977404"/>
    <w:rsid w:val="00977B4E"/>
    <w:rsid w:val="00980DD1"/>
    <w:rsid w:val="00985494"/>
    <w:rsid w:val="00985D16"/>
    <w:rsid w:val="0098752E"/>
    <w:rsid w:val="00987E9D"/>
    <w:rsid w:val="00993DD3"/>
    <w:rsid w:val="0099437D"/>
    <w:rsid w:val="00996A3F"/>
    <w:rsid w:val="00997E16"/>
    <w:rsid w:val="009A0AD9"/>
    <w:rsid w:val="009A28B9"/>
    <w:rsid w:val="009A4123"/>
    <w:rsid w:val="009A7787"/>
    <w:rsid w:val="009A7E66"/>
    <w:rsid w:val="009B0FAB"/>
    <w:rsid w:val="009B15F1"/>
    <w:rsid w:val="009B5582"/>
    <w:rsid w:val="009B5DE8"/>
    <w:rsid w:val="009C1158"/>
    <w:rsid w:val="009C24E1"/>
    <w:rsid w:val="009D10D1"/>
    <w:rsid w:val="009D41F7"/>
    <w:rsid w:val="009D4DC4"/>
    <w:rsid w:val="009D5BA1"/>
    <w:rsid w:val="009D5D85"/>
    <w:rsid w:val="009D6E14"/>
    <w:rsid w:val="009D75E0"/>
    <w:rsid w:val="009E0113"/>
    <w:rsid w:val="009E315E"/>
    <w:rsid w:val="009E4718"/>
    <w:rsid w:val="009F4621"/>
    <w:rsid w:val="009F7C9B"/>
    <w:rsid w:val="00A00228"/>
    <w:rsid w:val="00A030F2"/>
    <w:rsid w:val="00A039AB"/>
    <w:rsid w:val="00A05EC1"/>
    <w:rsid w:val="00A11117"/>
    <w:rsid w:val="00A1247E"/>
    <w:rsid w:val="00A14602"/>
    <w:rsid w:val="00A16A91"/>
    <w:rsid w:val="00A170EA"/>
    <w:rsid w:val="00A20918"/>
    <w:rsid w:val="00A21805"/>
    <w:rsid w:val="00A27B20"/>
    <w:rsid w:val="00A30A34"/>
    <w:rsid w:val="00A338FF"/>
    <w:rsid w:val="00A36668"/>
    <w:rsid w:val="00A44912"/>
    <w:rsid w:val="00A44FAD"/>
    <w:rsid w:val="00A46596"/>
    <w:rsid w:val="00A5712F"/>
    <w:rsid w:val="00A60BD8"/>
    <w:rsid w:val="00A61597"/>
    <w:rsid w:val="00A622F2"/>
    <w:rsid w:val="00A630C5"/>
    <w:rsid w:val="00A66973"/>
    <w:rsid w:val="00A70D14"/>
    <w:rsid w:val="00A70D7E"/>
    <w:rsid w:val="00A72722"/>
    <w:rsid w:val="00A72B21"/>
    <w:rsid w:val="00A74F1D"/>
    <w:rsid w:val="00A754D1"/>
    <w:rsid w:val="00A755C2"/>
    <w:rsid w:val="00A81021"/>
    <w:rsid w:val="00A82770"/>
    <w:rsid w:val="00A84095"/>
    <w:rsid w:val="00A8630B"/>
    <w:rsid w:val="00A90F87"/>
    <w:rsid w:val="00A92107"/>
    <w:rsid w:val="00A92DC9"/>
    <w:rsid w:val="00A97B5C"/>
    <w:rsid w:val="00AA0E8D"/>
    <w:rsid w:val="00AA20B3"/>
    <w:rsid w:val="00AA2925"/>
    <w:rsid w:val="00AB3391"/>
    <w:rsid w:val="00AB634D"/>
    <w:rsid w:val="00AC0FD2"/>
    <w:rsid w:val="00AC115B"/>
    <w:rsid w:val="00AC5EE6"/>
    <w:rsid w:val="00AC72C5"/>
    <w:rsid w:val="00AD1816"/>
    <w:rsid w:val="00AD1836"/>
    <w:rsid w:val="00AD4F1E"/>
    <w:rsid w:val="00AE04AD"/>
    <w:rsid w:val="00AE4466"/>
    <w:rsid w:val="00AF0EA2"/>
    <w:rsid w:val="00B01DDE"/>
    <w:rsid w:val="00B02DFD"/>
    <w:rsid w:val="00B03A0A"/>
    <w:rsid w:val="00B07312"/>
    <w:rsid w:val="00B11B87"/>
    <w:rsid w:val="00B14006"/>
    <w:rsid w:val="00B17761"/>
    <w:rsid w:val="00B2221F"/>
    <w:rsid w:val="00B26854"/>
    <w:rsid w:val="00B27601"/>
    <w:rsid w:val="00B306FF"/>
    <w:rsid w:val="00B3107C"/>
    <w:rsid w:val="00B3246B"/>
    <w:rsid w:val="00B37265"/>
    <w:rsid w:val="00B40A11"/>
    <w:rsid w:val="00B4214A"/>
    <w:rsid w:val="00B43DE5"/>
    <w:rsid w:val="00B43F43"/>
    <w:rsid w:val="00B4426B"/>
    <w:rsid w:val="00B4570B"/>
    <w:rsid w:val="00B51B4D"/>
    <w:rsid w:val="00B52137"/>
    <w:rsid w:val="00B532BD"/>
    <w:rsid w:val="00B53B93"/>
    <w:rsid w:val="00B56D3E"/>
    <w:rsid w:val="00B56DA1"/>
    <w:rsid w:val="00B574F9"/>
    <w:rsid w:val="00B57801"/>
    <w:rsid w:val="00B60EBC"/>
    <w:rsid w:val="00B62595"/>
    <w:rsid w:val="00B6404A"/>
    <w:rsid w:val="00B64808"/>
    <w:rsid w:val="00B66F02"/>
    <w:rsid w:val="00B742B1"/>
    <w:rsid w:val="00B74504"/>
    <w:rsid w:val="00B83CB6"/>
    <w:rsid w:val="00B83E01"/>
    <w:rsid w:val="00B860E9"/>
    <w:rsid w:val="00B86E64"/>
    <w:rsid w:val="00B93D86"/>
    <w:rsid w:val="00B9563C"/>
    <w:rsid w:val="00B9579D"/>
    <w:rsid w:val="00B95D80"/>
    <w:rsid w:val="00B97BE2"/>
    <w:rsid w:val="00B97FA6"/>
    <w:rsid w:val="00BA1941"/>
    <w:rsid w:val="00BA220A"/>
    <w:rsid w:val="00BA281F"/>
    <w:rsid w:val="00BA5693"/>
    <w:rsid w:val="00BA6257"/>
    <w:rsid w:val="00BA76E4"/>
    <w:rsid w:val="00BB3C3B"/>
    <w:rsid w:val="00BB487D"/>
    <w:rsid w:val="00BB60D2"/>
    <w:rsid w:val="00BC56FA"/>
    <w:rsid w:val="00BC7CC9"/>
    <w:rsid w:val="00BD03FD"/>
    <w:rsid w:val="00BD050C"/>
    <w:rsid w:val="00BD1620"/>
    <w:rsid w:val="00BD285A"/>
    <w:rsid w:val="00BD28C4"/>
    <w:rsid w:val="00BD2984"/>
    <w:rsid w:val="00BD4466"/>
    <w:rsid w:val="00BD514E"/>
    <w:rsid w:val="00BD51EE"/>
    <w:rsid w:val="00BD5FFA"/>
    <w:rsid w:val="00BE4B54"/>
    <w:rsid w:val="00BE6890"/>
    <w:rsid w:val="00BF07E3"/>
    <w:rsid w:val="00BF2FFD"/>
    <w:rsid w:val="00BF618E"/>
    <w:rsid w:val="00BF76B9"/>
    <w:rsid w:val="00C078F6"/>
    <w:rsid w:val="00C07EC1"/>
    <w:rsid w:val="00C206DE"/>
    <w:rsid w:val="00C26EEF"/>
    <w:rsid w:val="00C31C47"/>
    <w:rsid w:val="00C41C75"/>
    <w:rsid w:val="00C426AF"/>
    <w:rsid w:val="00C44BF2"/>
    <w:rsid w:val="00C544DB"/>
    <w:rsid w:val="00C55225"/>
    <w:rsid w:val="00C5547B"/>
    <w:rsid w:val="00C55E26"/>
    <w:rsid w:val="00C63857"/>
    <w:rsid w:val="00C63982"/>
    <w:rsid w:val="00C65079"/>
    <w:rsid w:val="00C6786B"/>
    <w:rsid w:val="00C70FFF"/>
    <w:rsid w:val="00C72B3A"/>
    <w:rsid w:val="00C75D24"/>
    <w:rsid w:val="00C766E3"/>
    <w:rsid w:val="00C84BEB"/>
    <w:rsid w:val="00C871FB"/>
    <w:rsid w:val="00C87DB2"/>
    <w:rsid w:val="00C91B43"/>
    <w:rsid w:val="00C93877"/>
    <w:rsid w:val="00C95C41"/>
    <w:rsid w:val="00C96AB2"/>
    <w:rsid w:val="00C96F75"/>
    <w:rsid w:val="00C97691"/>
    <w:rsid w:val="00CA376E"/>
    <w:rsid w:val="00CA3E77"/>
    <w:rsid w:val="00CA43AE"/>
    <w:rsid w:val="00CB0089"/>
    <w:rsid w:val="00CB1B71"/>
    <w:rsid w:val="00CB274A"/>
    <w:rsid w:val="00CB3A4D"/>
    <w:rsid w:val="00CB5907"/>
    <w:rsid w:val="00CB78C8"/>
    <w:rsid w:val="00CC1A66"/>
    <w:rsid w:val="00CC1A81"/>
    <w:rsid w:val="00CC27B6"/>
    <w:rsid w:val="00CC49C8"/>
    <w:rsid w:val="00CC4ECE"/>
    <w:rsid w:val="00CD0998"/>
    <w:rsid w:val="00CD5C82"/>
    <w:rsid w:val="00CE1552"/>
    <w:rsid w:val="00CE2FD1"/>
    <w:rsid w:val="00CF040E"/>
    <w:rsid w:val="00CF2F4B"/>
    <w:rsid w:val="00CF30AA"/>
    <w:rsid w:val="00CF3805"/>
    <w:rsid w:val="00CF54FC"/>
    <w:rsid w:val="00CF5952"/>
    <w:rsid w:val="00CF6AF4"/>
    <w:rsid w:val="00D0335D"/>
    <w:rsid w:val="00D06905"/>
    <w:rsid w:val="00D10863"/>
    <w:rsid w:val="00D15C47"/>
    <w:rsid w:val="00D16CF8"/>
    <w:rsid w:val="00D21469"/>
    <w:rsid w:val="00D24DD6"/>
    <w:rsid w:val="00D25725"/>
    <w:rsid w:val="00D30753"/>
    <w:rsid w:val="00D323B5"/>
    <w:rsid w:val="00D3286E"/>
    <w:rsid w:val="00D33E75"/>
    <w:rsid w:val="00D34BF0"/>
    <w:rsid w:val="00D36644"/>
    <w:rsid w:val="00D40785"/>
    <w:rsid w:val="00D45D85"/>
    <w:rsid w:val="00D4713E"/>
    <w:rsid w:val="00D50955"/>
    <w:rsid w:val="00D52889"/>
    <w:rsid w:val="00D5563D"/>
    <w:rsid w:val="00D64AAF"/>
    <w:rsid w:val="00D65B89"/>
    <w:rsid w:val="00D65C95"/>
    <w:rsid w:val="00D66AF8"/>
    <w:rsid w:val="00D677E8"/>
    <w:rsid w:val="00D70731"/>
    <w:rsid w:val="00D72142"/>
    <w:rsid w:val="00D77565"/>
    <w:rsid w:val="00D77B23"/>
    <w:rsid w:val="00D81408"/>
    <w:rsid w:val="00D83086"/>
    <w:rsid w:val="00D85BCA"/>
    <w:rsid w:val="00D8613D"/>
    <w:rsid w:val="00D86634"/>
    <w:rsid w:val="00D94A40"/>
    <w:rsid w:val="00D94AD8"/>
    <w:rsid w:val="00D95FE4"/>
    <w:rsid w:val="00D96563"/>
    <w:rsid w:val="00DA1651"/>
    <w:rsid w:val="00DA2DD3"/>
    <w:rsid w:val="00DA2E7D"/>
    <w:rsid w:val="00DA3B62"/>
    <w:rsid w:val="00DA41C5"/>
    <w:rsid w:val="00DA57F9"/>
    <w:rsid w:val="00DA66B7"/>
    <w:rsid w:val="00DA6A94"/>
    <w:rsid w:val="00DA7DCC"/>
    <w:rsid w:val="00DB10B4"/>
    <w:rsid w:val="00DB1707"/>
    <w:rsid w:val="00DB1FBB"/>
    <w:rsid w:val="00DB306F"/>
    <w:rsid w:val="00DB340D"/>
    <w:rsid w:val="00DC0DD3"/>
    <w:rsid w:val="00DC13CA"/>
    <w:rsid w:val="00DC381A"/>
    <w:rsid w:val="00DD1E91"/>
    <w:rsid w:val="00DD227E"/>
    <w:rsid w:val="00DD2C5F"/>
    <w:rsid w:val="00DD3A03"/>
    <w:rsid w:val="00DD50F1"/>
    <w:rsid w:val="00DD5294"/>
    <w:rsid w:val="00DE180C"/>
    <w:rsid w:val="00DE431D"/>
    <w:rsid w:val="00DE5B7C"/>
    <w:rsid w:val="00DE6763"/>
    <w:rsid w:val="00DE6FB7"/>
    <w:rsid w:val="00DE78C9"/>
    <w:rsid w:val="00DF084D"/>
    <w:rsid w:val="00DF12EB"/>
    <w:rsid w:val="00DF1426"/>
    <w:rsid w:val="00DF1730"/>
    <w:rsid w:val="00DF1AE0"/>
    <w:rsid w:val="00DF29C8"/>
    <w:rsid w:val="00DF35B1"/>
    <w:rsid w:val="00E0013B"/>
    <w:rsid w:val="00E05CE9"/>
    <w:rsid w:val="00E117E1"/>
    <w:rsid w:val="00E11901"/>
    <w:rsid w:val="00E128BC"/>
    <w:rsid w:val="00E14D53"/>
    <w:rsid w:val="00E1500C"/>
    <w:rsid w:val="00E15DF5"/>
    <w:rsid w:val="00E17E21"/>
    <w:rsid w:val="00E209B3"/>
    <w:rsid w:val="00E22124"/>
    <w:rsid w:val="00E235BC"/>
    <w:rsid w:val="00E27138"/>
    <w:rsid w:val="00E30486"/>
    <w:rsid w:val="00E321C3"/>
    <w:rsid w:val="00E3250D"/>
    <w:rsid w:val="00E3487A"/>
    <w:rsid w:val="00E34DCB"/>
    <w:rsid w:val="00E354E4"/>
    <w:rsid w:val="00E356A0"/>
    <w:rsid w:val="00E35A54"/>
    <w:rsid w:val="00E37B4D"/>
    <w:rsid w:val="00E4509C"/>
    <w:rsid w:val="00E50BDE"/>
    <w:rsid w:val="00E51270"/>
    <w:rsid w:val="00E54B88"/>
    <w:rsid w:val="00E54EC3"/>
    <w:rsid w:val="00E55B9E"/>
    <w:rsid w:val="00E60247"/>
    <w:rsid w:val="00E62157"/>
    <w:rsid w:val="00E623D0"/>
    <w:rsid w:val="00E62BAE"/>
    <w:rsid w:val="00E62E09"/>
    <w:rsid w:val="00E65D03"/>
    <w:rsid w:val="00E66C19"/>
    <w:rsid w:val="00E735D4"/>
    <w:rsid w:val="00E74DDD"/>
    <w:rsid w:val="00E7579B"/>
    <w:rsid w:val="00E83ED5"/>
    <w:rsid w:val="00E83F75"/>
    <w:rsid w:val="00E91171"/>
    <w:rsid w:val="00E91AE3"/>
    <w:rsid w:val="00E94A40"/>
    <w:rsid w:val="00E961D8"/>
    <w:rsid w:val="00EA230B"/>
    <w:rsid w:val="00EA2D76"/>
    <w:rsid w:val="00EA2F24"/>
    <w:rsid w:val="00EA3BB6"/>
    <w:rsid w:val="00EA69F1"/>
    <w:rsid w:val="00EA775A"/>
    <w:rsid w:val="00EB55A4"/>
    <w:rsid w:val="00EC1241"/>
    <w:rsid w:val="00EC42C7"/>
    <w:rsid w:val="00ED09B6"/>
    <w:rsid w:val="00EE0B59"/>
    <w:rsid w:val="00EE1B00"/>
    <w:rsid w:val="00EE2AA1"/>
    <w:rsid w:val="00EE51BB"/>
    <w:rsid w:val="00EE7E91"/>
    <w:rsid w:val="00EF03BB"/>
    <w:rsid w:val="00EF1188"/>
    <w:rsid w:val="00EF1334"/>
    <w:rsid w:val="00EF4EF0"/>
    <w:rsid w:val="00EF5718"/>
    <w:rsid w:val="00EF728D"/>
    <w:rsid w:val="00F03622"/>
    <w:rsid w:val="00F03CAF"/>
    <w:rsid w:val="00F06423"/>
    <w:rsid w:val="00F07038"/>
    <w:rsid w:val="00F21B1E"/>
    <w:rsid w:val="00F250E2"/>
    <w:rsid w:val="00F25842"/>
    <w:rsid w:val="00F25A7A"/>
    <w:rsid w:val="00F27945"/>
    <w:rsid w:val="00F32C15"/>
    <w:rsid w:val="00F3347A"/>
    <w:rsid w:val="00F336A3"/>
    <w:rsid w:val="00F35939"/>
    <w:rsid w:val="00F41FDB"/>
    <w:rsid w:val="00F42711"/>
    <w:rsid w:val="00F434AC"/>
    <w:rsid w:val="00F4699E"/>
    <w:rsid w:val="00F47FA7"/>
    <w:rsid w:val="00F511DD"/>
    <w:rsid w:val="00F53A7D"/>
    <w:rsid w:val="00F5651D"/>
    <w:rsid w:val="00F57399"/>
    <w:rsid w:val="00F60A62"/>
    <w:rsid w:val="00F62DC5"/>
    <w:rsid w:val="00F66F6E"/>
    <w:rsid w:val="00F67DF4"/>
    <w:rsid w:val="00F759FE"/>
    <w:rsid w:val="00F76E51"/>
    <w:rsid w:val="00F81266"/>
    <w:rsid w:val="00F81C14"/>
    <w:rsid w:val="00F85080"/>
    <w:rsid w:val="00F85813"/>
    <w:rsid w:val="00F86004"/>
    <w:rsid w:val="00F87850"/>
    <w:rsid w:val="00F932E2"/>
    <w:rsid w:val="00F962FF"/>
    <w:rsid w:val="00F96F7D"/>
    <w:rsid w:val="00FA2870"/>
    <w:rsid w:val="00FA3DD9"/>
    <w:rsid w:val="00FA741E"/>
    <w:rsid w:val="00FB2513"/>
    <w:rsid w:val="00FB617F"/>
    <w:rsid w:val="00FC03DE"/>
    <w:rsid w:val="00FC3524"/>
    <w:rsid w:val="00FC3AB8"/>
    <w:rsid w:val="00FD02BE"/>
    <w:rsid w:val="00FD4628"/>
    <w:rsid w:val="00FD7206"/>
    <w:rsid w:val="00FE2BB9"/>
    <w:rsid w:val="00FE43BE"/>
    <w:rsid w:val="00FE6697"/>
    <w:rsid w:val="00FE777D"/>
    <w:rsid w:val="00FF2FAC"/>
    <w:rsid w:val="00FF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8F5"/>
    <w:pPr>
      <w:spacing w:after="1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8F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8F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08F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08F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C08F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C08F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C08F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8F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8F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8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08F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08F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C08F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C08F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3C08F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3C08F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8F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8F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D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DCC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DC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A7DCC"/>
    <w:rPr>
      <w:b/>
      <w:bCs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A7DC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A7DC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C08F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08F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8F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08F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C08F5"/>
    <w:rPr>
      <w:b/>
      <w:bCs/>
    </w:rPr>
  </w:style>
  <w:style w:type="character" w:styleId="Emphasis">
    <w:name w:val="Emphasis"/>
    <w:uiPriority w:val="20"/>
    <w:qFormat/>
    <w:rsid w:val="003C08F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unhideWhenUsed/>
    <w:rsid w:val="00DA7DCC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DC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C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7DCC"/>
    <w:pPr>
      <w:spacing w:after="0" w:line="240" w:lineRule="auto"/>
      <w:ind w:firstLine="36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A7DCC"/>
    <w:rPr>
      <w:color w:val="808080"/>
    </w:rPr>
  </w:style>
  <w:style w:type="paragraph" w:styleId="NoSpacing">
    <w:name w:val="No Spacing"/>
    <w:basedOn w:val="Normal"/>
    <w:uiPriority w:val="1"/>
    <w:qFormat/>
    <w:rsid w:val="003C08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C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C08F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C08F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8F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8F5"/>
    <w:rPr>
      <w:b/>
      <w:bCs/>
      <w:i/>
      <w:iCs/>
    </w:rPr>
  </w:style>
  <w:style w:type="character" w:styleId="SubtleEmphasis">
    <w:name w:val="Subtle Emphasis"/>
    <w:uiPriority w:val="19"/>
    <w:qFormat/>
    <w:rsid w:val="003C08F5"/>
    <w:rPr>
      <w:i/>
      <w:iCs/>
    </w:rPr>
  </w:style>
  <w:style w:type="character" w:styleId="IntenseEmphasis">
    <w:name w:val="Intense Emphasis"/>
    <w:uiPriority w:val="21"/>
    <w:qFormat/>
    <w:rsid w:val="003C08F5"/>
    <w:rPr>
      <w:b/>
      <w:bCs/>
    </w:rPr>
  </w:style>
  <w:style w:type="character" w:styleId="SubtleReference">
    <w:name w:val="Subtle Reference"/>
    <w:uiPriority w:val="31"/>
    <w:qFormat/>
    <w:rsid w:val="003C08F5"/>
    <w:rPr>
      <w:smallCaps/>
    </w:rPr>
  </w:style>
  <w:style w:type="character" w:styleId="IntenseReference">
    <w:name w:val="Intense Reference"/>
    <w:uiPriority w:val="32"/>
    <w:qFormat/>
    <w:rsid w:val="003C08F5"/>
    <w:rPr>
      <w:smallCaps/>
      <w:spacing w:val="5"/>
      <w:u w:val="single"/>
    </w:rPr>
  </w:style>
  <w:style w:type="character" w:styleId="BookTitle">
    <w:name w:val="Book Title"/>
    <w:uiPriority w:val="33"/>
    <w:qFormat/>
    <w:rsid w:val="003C08F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08F5"/>
    <w:pPr>
      <w:outlineLvl w:val="9"/>
    </w:pPr>
    <w:rPr>
      <w:lang w:bidi="en-US"/>
    </w:rPr>
  </w:style>
  <w:style w:type="character" w:styleId="Hyperlink">
    <w:name w:val="Hyperlink"/>
    <w:rsid w:val="001E43B8"/>
    <w:rPr>
      <w:color w:val="0000FF"/>
      <w:u w:val="single"/>
    </w:rPr>
  </w:style>
  <w:style w:type="paragraph" w:styleId="Revision">
    <w:name w:val="Revision"/>
    <w:hidden/>
    <w:uiPriority w:val="99"/>
    <w:semiHidden/>
    <w:rsid w:val="005964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65A5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7AFA"/>
  </w:style>
  <w:style w:type="paragraph" w:styleId="Header">
    <w:name w:val="header"/>
    <w:basedOn w:val="Normal"/>
    <w:link w:val="HeaderChar"/>
    <w:uiPriority w:val="99"/>
    <w:unhideWhenUsed/>
    <w:rsid w:val="00865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C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5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C70"/>
    <w:rPr>
      <w:rFonts w:ascii="Times New Roman" w:hAnsi="Times New Roman"/>
      <w:sz w:val="24"/>
    </w:rPr>
  </w:style>
  <w:style w:type="paragraph" w:customStyle="1" w:styleId="FigureIngrid">
    <w:name w:val="Figure_Ingrid"/>
    <w:basedOn w:val="Normal"/>
    <w:link w:val="FigureIngridChar"/>
    <w:rsid w:val="003F3A5F"/>
    <w:pPr>
      <w:spacing w:after="120"/>
    </w:pPr>
    <w:rPr>
      <w:sz w:val="20"/>
      <w:szCs w:val="20"/>
    </w:rPr>
  </w:style>
  <w:style w:type="character" w:customStyle="1" w:styleId="FigureIngridChar">
    <w:name w:val="Figure_Ingrid Char"/>
    <w:basedOn w:val="DefaultParagraphFont"/>
    <w:link w:val="FigureIngrid"/>
    <w:rsid w:val="003F3A5F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8F5"/>
    <w:pPr>
      <w:spacing w:after="1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8F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8F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08F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08F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C08F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C08F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C08F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8F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8F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8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08F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08F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C08F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C08F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3C08F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3C08F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8F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8F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D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DCC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DC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A7DCC"/>
    <w:rPr>
      <w:b/>
      <w:bCs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A7DC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A7DC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C08F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08F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8F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08F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C08F5"/>
    <w:rPr>
      <w:b/>
      <w:bCs/>
    </w:rPr>
  </w:style>
  <w:style w:type="character" w:styleId="Emphasis">
    <w:name w:val="Emphasis"/>
    <w:uiPriority w:val="20"/>
    <w:qFormat/>
    <w:rsid w:val="003C08F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unhideWhenUsed/>
    <w:rsid w:val="00DA7DCC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DC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C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7DCC"/>
    <w:pPr>
      <w:spacing w:after="0" w:line="240" w:lineRule="auto"/>
      <w:ind w:firstLine="36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A7DCC"/>
    <w:rPr>
      <w:color w:val="808080"/>
    </w:rPr>
  </w:style>
  <w:style w:type="paragraph" w:styleId="NoSpacing">
    <w:name w:val="No Spacing"/>
    <w:basedOn w:val="Normal"/>
    <w:uiPriority w:val="1"/>
    <w:qFormat/>
    <w:rsid w:val="003C08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C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C08F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C08F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8F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8F5"/>
    <w:rPr>
      <w:b/>
      <w:bCs/>
      <w:i/>
      <w:iCs/>
    </w:rPr>
  </w:style>
  <w:style w:type="character" w:styleId="SubtleEmphasis">
    <w:name w:val="Subtle Emphasis"/>
    <w:uiPriority w:val="19"/>
    <w:qFormat/>
    <w:rsid w:val="003C08F5"/>
    <w:rPr>
      <w:i/>
      <w:iCs/>
    </w:rPr>
  </w:style>
  <w:style w:type="character" w:styleId="IntenseEmphasis">
    <w:name w:val="Intense Emphasis"/>
    <w:uiPriority w:val="21"/>
    <w:qFormat/>
    <w:rsid w:val="003C08F5"/>
    <w:rPr>
      <w:b/>
      <w:bCs/>
    </w:rPr>
  </w:style>
  <w:style w:type="character" w:styleId="SubtleReference">
    <w:name w:val="Subtle Reference"/>
    <w:uiPriority w:val="31"/>
    <w:qFormat/>
    <w:rsid w:val="003C08F5"/>
    <w:rPr>
      <w:smallCaps/>
    </w:rPr>
  </w:style>
  <w:style w:type="character" w:styleId="IntenseReference">
    <w:name w:val="Intense Reference"/>
    <w:uiPriority w:val="32"/>
    <w:qFormat/>
    <w:rsid w:val="003C08F5"/>
    <w:rPr>
      <w:smallCaps/>
      <w:spacing w:val="5"/>
      <w:u w:val="single"/>
    </w:rPr>
  </w:style>
  <w:style w:type="character" w:styleId="BookTitle">
    <w:name w:val="Book Title"/>
    <w:uiPriority w:val="33"/>
    <w:qFormat/>
    <w:rsid w:val="003C08F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08F5"/>
    <w:pPr>
      <w:outlineLvl w:val="9"/>
    </w:pPr>
    <w:rPr>
      <w:lang w:bidi="en-US"/>
    </w:rPr>
  </w:style>
  <w:style w:type="character" w:styleId="Hyperlink">
    <w:name w:val="Hyperlink"/>
    <w:rsid w:val="001E43B8"/>
    <w:rPr>
      <w:color w:val="0000FF"/>
      <w:u w:val="single"/>
    </w:rPr>
  </w:style>
  <w:style w:type="paragraph" w:styleId="Revision">
    <w:name w:val="Revision"/>
    <w:hidden/>
    <w:uiPriority w:val="99"/>
    <w:semiHidden/>
    <w:rsid w:val="005964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65A5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7AFA"/>
  </w:style>
  <w:style w:type="paragraph" w:styleId="Header">
    <w:name w:val="header"/>
    <w:basedOn w:val="Normal"/>
    <w:link w:val="HeaderChar"/>
    <w:uiPriority w:val="99"/>
    <w:unhideWhenUsed/>
    <w:rsid w:val="00865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C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5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C70"/>
    <w:rPr>
      <w:rFonts w:ascii="Times New Roman" w:hAnsi="Times New Roman"/>
      <w:sz w:val="24"/>
    </w:rPr>
  </w:style>
  <w:style w:type="paragraph" w:customStyle="1" w:styleId="FigureIngrid">
    <w:name w:val="Figure_Ingrid"/>
    <w:basedOn w:val="Normal"/>
    <w:link w:val="FigureIngridChar"/>
    <w:rsid w:val="003F3A5F"/>
    <w:pPr>
      <w:spacing w:after="120"/>
    </w:pPr>
    <w:rPr>
      <w:sz w:val="20"/>
      <w:szCs w:val="20"/>
    </w:rPr>
  </w:style>
  <w:style w:type="character" w:customStyle="1" w:styleId="FigureIngridChar">
    <w:name w:val="Figure_Ingrid Char"/>
    <w:basedOn w:val="DefaultParagraphFont"/>
    <w:link w:val="FigureIngrid"/>
    <w:rsid w:val="003F3A5F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5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09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2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46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250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46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511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951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5572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084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9552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10974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565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7216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01113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80269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9404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79715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80429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194956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63411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84573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948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390954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652112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9128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073632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539055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1338288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6299457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27876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1555732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379817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4698832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4928421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41785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7739230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15483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4736984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13357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3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7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74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571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96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18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09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9679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955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360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90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9765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837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8746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0081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04094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29259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3698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2660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697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65875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845714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0908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5309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7101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773505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17352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0166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298612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261884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079882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631708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086982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938320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967376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9464584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046451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066377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5721826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2617466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2377790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6955931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225804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5921468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1099640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5382404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2513010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6959740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5672543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699437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9252019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6695391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5215683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9797957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044576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2495352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85545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9399355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58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01556922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9584983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7695616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0461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25587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6466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6045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016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31226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8885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34095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10861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0225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3802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47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8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021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0130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0125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4691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081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1536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2317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0828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2396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122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31313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6624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09568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1144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5609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02766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34302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1280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0844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24232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8486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1813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340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062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633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6001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5093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925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74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29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7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CAD8F-AF5F-414E-92D5-F04EDB5ED1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C2508A-135A-CC47-9DA8-BB7EDEC7A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mput, Ingrid van de</dc:creator>
  <cp:lastModifiedBy>Ingrid van de Leemput</cp:lastModifiedBy>
  <cp:revision>3</cp:revision>
  <cp:lastPrinted>2014-11-05T10:32:00Z</cp:lastPrinted>
  <dcterms:created xsi:type="dcterms:W3CDTF">2014-12-17T10:54:00Z</dcterms:created>
  <dcterms:modified xsi:type="dcterms:W3CDTF">2014-12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ngrid.vdleemput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nature</vt:lpwstr>
  </property>
  <property fmtid="{D5CDD505-2E9C-101B-9397-08002B2CF9AE}" pid="12" name="Mendeley Recent Style Name 3_1">
    <vt:lpwstr>Nature</vt:lpwstr>
  </property>
  <property fmtid="{D5CDD505-2E9C-101B-9397-08002B2CF9AE}" pid="13" name="Mendeley Recent Style Id 4_1">
    <vt:lpwstr>http://www.zotero.org/styles/plos-biology</vt:lpwstr>
  </property>
  <property fmtid="{D5CDD505-2E9C-101B-9397-08002B2CF9AE}" pid="14" name="Mendeley Recent Style Name 4_1">
    <vt:lpwstr>PLOS Biology</vt:lpwstr>
  </property>
  <property fmtid="{D5CDD505-2E9C-101B-9397-08002B2CF9AE}" pid="15" name="Mendeley Recent Style Id 5_1">
    <vt:lpwstr>http://www.zotero.org/styles/plos-one</vt:lpwstr>
  </property>
  <property fmtid="{D5CDD505-2E9C-101B-9397-08002B2CF9AE}" pid="16" name="Mendeley Recent Style Name 5_1">
    <vt:lpwstr>PLOS ONE</vt:lpwstr>
  </property>
  <property fmtid="{D5CDD505-2E9C-101B-9397-08002B2CF9AE}" pid="17" name="Mendeley Recent Style Id 6_1">
    <vt:lpwstr>http://www.zotero.org/styles/proceedings-of-the-royal-society-b</vt:lpwstr>
  </property>
  <property fmtid="{D5CDD505-2E9C-101B-9397-08002B2CF9AE}" pid="18" name="Mendeley Recent Style Name 6_1">
    <vt:lpwstr>Proceedings of the Royal Society B</vt:lpwstr>
  </property>
  <property fmtid="{D5CDD505-2E9C-101B-9397-08002B2CF9AE}" pid="19" name="Mendeley Recent Style Id 7_1">
    <vt:lpwstr>http://csl.mendeley.com/styles/2851581/plos-2</vt:lpwstr>
  </property>
  <property fmtid="{D5CDD505-2E9C-101B-9397-08002B2CF9AE}" pid="20" name="Mendeley Recent Style Name 7_1">
    <vt:lpwstr>Public Library of Science - Ingrid van de Leemput</vt:lpwstr>
  </property>
  <property fmtid="{D5CDD505-2E9C-101B-9397-08002B2CF9AE}" pid="21" name="Mendeley Recent Style Id 8_1">
    <vt:lpwstr>http://csl.mendeley.com/styles/2851581/the-american-naturalist-2</vt:lpwstr>
  </property>
  <property fmtid="{D5CDD505-2E9C-101B-9397-08002B2CF9AE}" pid="22" name="Mendeley Recent Style Name 8_1">
    <vt:lpwstr>The American Naturalist - Ingrid van de Leemput</vt:lpwstr>
  </property>
  <property fmtid="{D5CDD505-2E9C-101B-9397-08002B2CF9AE}" pid="23" name="Mendeley Recent Style Id 9_1">
    <vt:lpwstr>http://csl.mendeley.com/styles/2851581/the-american-naturalist</vt:lpwstr>
  </property>
  <property fmtid="{D5CDD505-2E9C-101B-9397-08002B2CF9AE}" pid="24" name="Mendeley Recent Style Name 9_1">
    <vt:lpwstr>The American Naturalist - Ingrid van de Leemput</vt:lpwstr>
  </property>
</Properties>
</file>